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F6B08" w14:textId="010D2723" w:rsidR="00E61C50" w:rsidRPr="00E61C50" w:rsidRDefault="00E61C50" w:rsidP="00093BD2">
      <w:pPr>
        <w:spacing w:line="360" w:lineRule="auto"/>
        <w:textAlignment w:val="baseline"/>
        <w:rPr>
          <w:rFonts w:eastAsia="Times New Roman" w:cstheme="minorHAnsi"/>
          <w:sz w:val="18"/>
          <w:szCs w:val="18"/>
        </w:rPr>
      </w:pPr>
      <w:bookmarkStart w:id="0" w:name="_GoBack"/>
      <w:bookmarkEnd w:id="0"/>
      <w:r>
        <w:rPr>
          <w:rFonts w:eastAsia="Times New Roman" w:cstheme="minorHAnsi"/>
          <w:b/>
          <w:bCs/>
        </w:rPr>
        <w:t>Supplementary Table 1</w:t>
      </w:r>
      <w:r w:rsidRPr="00D4324E">
        <w:rPr>
          <w:rFonts w:eastAsia="Times New Roman" w:cstheme="minorHAnsi"/>
          <w:b/>
          <w:bCs/>
        </w:rPr>
        <w:t>. </w:t>
      </w:r>
      <w:r w:rsidRPr="00D4324E">
        <w:rPr>
          <w:rFonts w:eastAsia="Times New Roman" w:cstheme="minorHAnsi"/>
        </w:rPr>
        <w:t>The classification of 82 mapping units identified in the TASVEG mapping dataset for the Circular Head region of north-west Tasmania, Australia into 12 vegetation groups.   </w:t>
      </w:r>
    </w:p>
    <w:tbl>
      <w:tblPr>
        <w:tblW w:w="9017" w:type="dxa"/>
        <w:tblInd w:w="-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1304"/>
        <w:gridCol w:w="5841"/>
      </w:tblGrid>
      <w:tr w:rsidR="00E61C50" w:rsidRPr="00D4324E" w14:paraId="143FF654" w14:textId="77777777" w:rsidTr="0072060C">
        <w:trPr>
          <w:trHeight w:val="340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78D24A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>Vegetation Group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281A6D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>TASVEG Code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5841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8AB49E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> TASVEG Mapping Unit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7697790D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D9C1C4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>Cleared agricultural land and pasture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EB6075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FAC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E043D7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Improved pasture with native tree canopy </w:t>
            </w:r>
          </w:p>
        </w:tc>
      </w:tr>
      <w:tr w:rsidR="00E61C50" w:rsidRPr="00D4324E" w14:paraId="23C5A47F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0BE1C8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E18B73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FAG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AF93CC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Agricultural land </w:t>
            </w:r>
          </w:p>
        </w:tc>
      </w:tr>
      <w:tr w:rsidR="00E61C50" w:rsidRPr="00D4324E" w14:paraId="7F0E932D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445621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A92076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FMG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4EF4B4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Marram grassland </w:t>
            </w:r>
          </w:p>
        </w:tc>
      </w:tr>
      <w:tr w:rsidR="00E61C50" w:rsidRPr="00D4324E" w14:paraId="509F7943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3113DD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4027E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FPF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706354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Pteridum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esculentum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fernland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6CAEFE95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FBE0F9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27DEF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FRG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D60C9E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Regenerating cleared land </w:t>
            </w:r>
          </w:p>
        </w:tc>
      </w:tr>
      <w:tr w:rsidR="00E61C50" w:rsidRPr="00D4324E" w14:paraId="5842DA12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699DA2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0FAF0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FWU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78DAB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Weed infestation </w:t>
            </w:r>
          </w:p>
        </w:tc>
      </w:tr>
      <w:tr w:rsidR="00E61C50" w:rsidRPr="00D4324E" w14:paraId="75CCDA59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B4D59C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>Dry eucalypt forest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  <w:r w:rsidRPr="00A60445">
              <w:rPr>
                <w:rFonts w:eastAsia="Times New Roman" w:cstheme="minorHAnsi"/>
                <w:sz w:val="20"/>
                <w:szCs w:val="20"/>
              </w:rPr>
              <w:br/>
            </w: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>and woodland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378D3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DAC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EEDE23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Eucalyptus amygdalina 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coastal forest and woodland </w:t>
            </w:r>
          </w:p>
        </w:tc>
      </w:tr>
      <w:tr w:rsidR="00E61C50" w:rsidRPr="00D4324E" w14:paraId="1F458A6B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E18F47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4275E1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DNI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B0FF79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Eucalyptus nitida 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dry forest and woodland </w:t>
            </w:r>
          </w:p>
        </w:tc>
      </w:tr>
      <w:tr w:rsidR="00E61C50" w:rsidRPr="00D4324E" w14:paraId="7FAA32E0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DBECF5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1E54CA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DOB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A77E6F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Eucalyptus </w:t>
            </w: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obliqua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dry forest </w:t>
            </w:r>
          </w:p>
        </w:tc>
      </w:tr>
      <w:tr w:rsidR="00E61C50" w:rsidRPr="00D4324E" w14:paraId="39946D7E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6EB150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95204F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DOV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052CCC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Eucalyptus ovata 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forest and woodland </w:t>
            </w:r>
          </w:p>
        </w:tc>
      </w:tr>
      <w:tr w:rsidR="00E61C50" w:rsidRPr="00D4324E" w14:paraId="02AE3265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395D62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02D93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DVC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14A59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Eucalyptus </w:t>
            </w: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viminalis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-Eucalyptus </w:t>
            </w: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globulus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coastal forest and woodland </w:t>
            </w:r>
          </w:p>
        </w:tc>
      </w:tr>
      <w:tr w:rsidR="00E61C50" w:rsidRPr="00D4324E" w14:paraId="7E2C41A8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CFFC1E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80A48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DVG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F2E9E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Eucalyptus </w:t>
            </w: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viminalis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grassy forest and woodland </w:t>
            </w:r>
          </w:p>
        </w:tc>
      </w:tr>
      <w:tr w:rsidR="00E61C50" w:rsidRPr="00D4324E" w14:paraId="628DFC29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DFB735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Native grasslan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br/>
            </w: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>and moorland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841264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GHC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C271A0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Coastal grass and </w:t>
            </w: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herbfield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5ABC1C84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0FA69B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76FDB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GPH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0B25F6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Highland </w:t>
            </w:r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Poa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grassland </w:t>
            </w:r>
          </w:p>
        </w:tc>
      </w:tr>
      <w:tr w:rsidR="00E61C50" w:rsidRPr="00D4324E" w14:paraId="773E1746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9EDF19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E1B88B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GPL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718D14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Lowland </w:t>
            </w: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Poa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labillardierei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grassland </w:t>
            </w:r>
          </w:p>
        </w:tc>
      </w:tr>
      <w:tr w:rsidR="00E61C50" w:rsidRPr="00D4324E" w14:paraId="03CA6A19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0FBE8F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0E3D9B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GSL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E2BFD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Lowland grassy sedgeland </w:t>
            </w:r>
          </w:p>
        </w:tc>
      </w:tr>
      <w:tr w:rsidR="00E61C50" w:rsidRPr="00D4324E" w14:paraId="67DC9F9B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54E4C0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D85EE8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GTL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BDDD39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Lowland </w:t>
            </w: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Themeda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proofErr w:type="spellStart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triandra</w:t>
            </w:r>
            <w:proofErr w:type="spellEnd"/>
            <w:r w:rsidRPr="00A60445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grassland </w:t>
            </w:r>
          </w:p>
        </w:tc>
      </w:tr>
      <w:tr w:rsidR="00E61C50" w:rsidRPr="00D4324E" w14:paraId="7BF4D75C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E3FD97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843C21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MBE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03B99E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Eastern </w:t>
            </w: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buttongrass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moorland </w:t>
            </w:r>
          </w:p>
        </w:tc>
      </w:tr>
      <w:tr w:rsidR="00E61C50" w:rsidRPr="00D4324E" w14:paraId="7A04AD09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F6D316" w14:textId="77777777" w:rsidR="00E61C50" w:rsidRPr="00A60445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0CFE22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MBP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E4408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Pure </w:t>
            </w: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buttongrass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moorland </w:t>
            </w:r>
          </w:p>
        </w:tc>
      </w:tr>
      <w:tr w:rsidR="00E61C50" w:rsidRPr="00D4324E" w14:paraId="262BAB7A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6F3313" w14:textId="77777777" w:rsidR="00E61C50" w:rsidRPr="00A60445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071CAB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MBR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3B1DF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Sparse </w:t>
            </w: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buttongrass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moorland on slopes </w:t>
            </w:r>
          </w:p>
        </w:tc>
      </w:tr>
      <w:tr w:rsidR="00E61C50" w:rsidRPr="00D4324E" w14:paraId="44B7AFBE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5E3DA3" w14:textId="77777777" w:rsidR="00E61C50" w:rsidRPr="00A60445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6F79A5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MBS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9A8A47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Buttongrass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moorland with emergent shrubs </w:t>
            </w:r>
          </w:p>
        </w:tc>
      </w:tr>
      <w:tr w:rsidR="00E61C50" w:rsidRPr="00D4324E" w14:paraId="286550B2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DDDFDE" w14:textId="77777777" w:rsidR="00E61C50" w:rsidRPr="00A60445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E22B4E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MBU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A41923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Undifferentiated </w:t>
            </w: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buttongrass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moorland </w:t>
            </w:r>
          </w:p>
        </w:tc>
      </w:tr>
      <w:tr w:rsidR="00E61C50" w:rsidRPr="00D4324E" w14:paraId="3DAD31B0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D5959A" w14:textId="77777777" w:rsidR="00E61C50" w:rsidRPr="00A60445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92617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MBW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96FE78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Western </w:t>
            </w: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buttongrass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moorland </w:t>
            </w:r>
          </w:p>
        </w:tc>
      </w:tr>
      <w:tr w:rsidR="00E61C50" w:rsidRPr="00D4324E" w14:paraId="5EAB39E9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57FC96" w14:textId="77777777" w:rsidR="00E61C50" w:rsidRPr="00A60445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1E38E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MRR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0388FD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Restionaceae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  <w:proofErr w:type="spellStart"/>
            <w:r w:rsidRPr="00A60445">
              <w:rPr>
                <w:rFonts w:eastAsia="Times New Roman" w:cstheme="minorHAnsi"/>
                <w:sz w:val="20"/>
                <w:szCs w:val="20"/>
              </w:rPr>
              <w:t>rushland</w:t>
            </w:r>
            <w:proofErr w:type="spellEnd"/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056C4731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97DFA" w14:textId="77777777" w:rsidR="00E61C50" w:rsidRPr="00A60445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2D3F5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MSW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A4CAC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sz w:val="20"/>
                <w:szCs w:val="20"/>
              </w:rPr>
              <w:t>Western lowland sedgeland </w:t>
            </w:r>
          </w:p>
        </w:tc>
      </w:tr>
      <w:tr w:rsidR="00E61C50" w:rsidRPr="00D4324E" w14:paraId="56F0EFF6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3DB13" w14:textId="77777777" w:rsidR="00E61C50" w:rsidRPr="00A60445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Non-eucalypt forest and woodland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282B31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NAD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0DAE9E" w14:textId="77777777" w:rsidR="00E61C50" w:rsidRPr="00A60445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Acacia dealbata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forest </w:t>
            </w:r>
          </w:p>
        </w:tc>
      </w:tr>
      <w:tr w:rsidR="00E61C50" w:rsidRPr="00D4324E" w14:paraId="7C81A50C" w14:textId="77777777" w:rsidTr="0072060C">
        <w:trPr>
          <w:trHeight w:val="34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32A747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4832BF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NAF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CFAF37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Acacia melanoxylon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swamp forest </w:t>
            </w:r>
          </w:p>
        </w:tc>
      </w:tr>
      <w:tr w:rsidR="00E61C50" w:rsidRPr="00D4324E" w14:paraId="5510E49F" w14:textId="77777777" w:rsidTr="0072060C">
        <w:trPr>
          <w:trHeight w:val="34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A5B5EC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0DC4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NAR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E61F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Acacia melanoxylon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forest on rises </w:t>
            </w:r>
          </w:p>
        </w:tc>
      </w:tr>
      <w:tr w:rsidR="00E61C50" w:rsidRPr="00D4324E" w14:paraId="1BDE0438" w14:textId="77777777" w:rsidTr="0072060C">
        <w:trPr>
          <w:trHeight w:val="34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F81D4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4623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NAV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F93E7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Allocasuarin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verticillat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forest </w:t>
            </w:r>
          </w:p>
        </w:tc>
      </w:tr>
      <w:tr w:rsidR="00E61C50" w:rsidRPr="00D4324E" w14:paraId="41B35BCF" w14:textId="77777777" w:rsidTr="0072060C">
        <w:trPr>
          <w:trHeight w:val="34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549988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2D14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NBS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7410C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Banksia serrata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woodland </w:t>
            </w:r>
          </w:p>
        </w:tc>
      </w:tr>
      <w:tr w:rsidR="00E61C50" w:rsidRPr="00D4324E" w14:paraId="063A1090" w14:textId="77777777" w:rsidTr="0072060C">
        <w:trPr>
          <w:trHeight w:val="34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D5E7AC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25724C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NLE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EAC04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eptospermum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forest </w:t>
            </w:r>
          </w:p>
        </w:tc>
      </w:tr>
      <w:tr w:rsidR="00E61C50" w:rsidRPr="00D4324E" w14:paraId="1E0F6FB5" w14:textId="77777777" w:rsidTr="0072060C">
        <w:trPr>
          <w:trHeight w:val="34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9A2892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13551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NLM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40423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eptospermum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anigerum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-Melaleuca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squarros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swamp forest </w:t>
            </w:r>
          </w:p>
        </w:tc>
      </w:tr>
      <w:tr w:rsidR="00E61C50" w:rsidRPr="00D4324E" w14:paraId="1D6F4B91" w14:textId="77777777" w:rsidTr="0072060C">
        <w:trPr>
          <w:trHeight w:val="34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D470C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B7E7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NME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F4C5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Melaleuca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ricifoli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swamp forest </w:t>
            </w:r>
          </w:p>
        </w:tc>
      </w:tr>
      <w:tr w:rsidR="00E61C50" w:rsidRPr="00D4324E" w14:paraId="60126190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2BD7C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Plantation for silviculture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C26A5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FPH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0377A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Hardwood plantations for silviculture </w:t>
            </w:r>
          </w:p>
        </w:tc>
      </w:tr>
      <w:tr w:rsidR="00E61C50" w:rsidRPr="00D4324E" w14:paraId="6EE0ABEA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5C2FB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85DFB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FPS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E442B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oftwood plantations for silviculture </w:t>
            </w:r>
          </w:p>
        </w:tc>
      </w:tr>
      <w:tr w:rsidR="00E61C50" w:rsidRPr="00D4324E" w14:paraId="4D4EB94D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021C0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B9267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FPU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C301E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Unverified plantations for silviculture </w:t>
            </w:r>
          </w:p>
        </w:tc>
      </w:tr>
      <w:tr w:rsidR="00E61C50" w:rsidRPr="00D4324E" w14:paraId="491CEE23" w14:textId="77777777" w:rsidTr="0072060C">
        <w:trPr>
          <w:trHeight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7A6F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lastRenderedPageBreak/>
              <w:t>Vegetation Group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D7CC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>TASVEG Code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9458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60445">
              <w:rPr>
                <w:rFonts w:eastAsia="Times New Roman" w:cstheme="minorHAnsi"/>
                <w:b/>
                <w:bCs/>
                <w:sz w:val="20"/>
                <w:szCs w:val="20"/>
              </w:rPr>
              <w:t> TASVEG Mapping Unit</w:t>
            </w:r>
            <w:r w:rsidRPr="00A60445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252F1F9F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5E880FD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Rainforest and related scrub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A966A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RHP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D4723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agarostrobos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franklinii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rainforest and scrub </w:t>
            </w:r>
          </w:p>
        </w:tc>
      </w:tr>
      <w:tr w:rsidR="00E61C50" w:rsidRPr="00D4324E" w14:paraId="0BF38841" w14:textId="77777777" w:rsidTr="0072060C">
        <w:trPr>
          <w:trHeight w:val="340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DCD69A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21A27F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RML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639FB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Nothofagus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-Leptospermum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short rainforest </w:t>
            </w:r>
          </w:p>
        </w:tc>
      </w:tr>
      <w:tr w:rsidR="00E61C50" w:rsidRPr="00D4324E" w14:paraId="7E943A0B" w14:textId="77777777" w:rsidTr="0072060C">
        <w:trPr>
          <w:trHeight w:val="340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BEDC63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19935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RMS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362E2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Nothofagus-Phyllocladus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short rainforest </w:t>
            </w:r>
          </w:p>
        </w:tc>
      </w:tr>
      <w:tr w:rsidR="00E61C50" w:rsidRPr="00D4324E" w14:paraId="6E68A547" w14:textId="77777777" w:rsidTr="0072060C">
        <w:trPr>
          <w:trHeight w:val="340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83AF96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3BD13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RMT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A9427D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Nothofagus-Atherosperm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rainforest </w:t>
            </w:r>
          </w:p>
        </w:tc>
      </w:tr>
      <w:tr w:rsidR="00E61C50" w:rsidRPr="00D4324E" w14:paraId="6B9E1286" w14:textId="77777777" w:rsidTr="0072060C">
        <w:trPr>
          <w:trHeight w:val="340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9975FA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FC1EC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RMU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F6D3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Undifferentiated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Nothofagus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rainforest </w:t>
            </w:r>
          </w:p>
        </w:tc>
      </w:tr>
      <w:tr w:rsidR="00E61C50" w:rsidRPr="00D4324E" w14:paraId="5651EB8E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39916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Sand and rock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7D8BAD2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ORO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727D91DE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Lichen 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lithosere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004F1CE3" w14:textId="77777777" w:rsidTr="0072060C">
        <w:trPr>
          <w:trHeight w:val="340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C694CF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0478418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OSM </w:t>
            </w:r>
          </w:p>
        </w:tc>
        <w:tc>
          <w:tcPr>
            <w:tcW w:w="584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72A35DB7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and, mud </w:t>
            </w:r>
          </w:p>
        </w:tc>
      </w:tr>
      <w:tr w:rsidR="00E61C50" w:rsidRPr="00D4324E" w14:paraId="56A8F4DD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13D70D" w14:textId="77777777" w:rsidR="00E61C50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Scrub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, heathland</w:t>
            </w:r>
          </w:p>
          <w:p w14:paraId="722DFC77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and coastal complexe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3B5B4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AL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29FBAD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Acacia longifolia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coastal scrub </w:t>
            </w:r>
          </w:p>
        </w:tc>
      </w:tr>
      <w:tr w:rsidR="00E61C50" w:rsidRPr="00D4324E" w14:paraId="20357254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C69409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29D744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BR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415CF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Broad-leaf scrub </w:t>
            </w:r>
          </w:p>
        </w:tc>
      </w:tr>
      <w:tr w:rsidR="00E61C50" w:rsidRPr="00D4324E" w14:paraId="2BCBE856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6FC8F9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7DC4BD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CA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F136B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Coastal scrub on alkaline sands </w:t>
            </w:r>
          </w:p>
        </w:tc>
      </w:tr>
      <w:tr w:rsidR="00E61C50" w:rsidRPr="00D4324E" w14:paraId="22CA75B6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9D0262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714CF5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CH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A2274C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Coastal heathland </w:t>
            </w:r>
          </w:p>
        </w:tc>
      </w:tr>
      <w:tr w:rsidR="00E61C50" w:rsidRPr="00D4324E" w14:paraId="1CAEC1E7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129E8F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9ACD1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HS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4791BC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ubalpine heathland </w:t>
            </w:r>
          </w:p>
        </w:tc>
      </w:tr>
      <w:tr w:rsidR="00E61C50" w:rsidRPr="00D4324E" w14:paraId="254C2DDC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51695F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445308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HW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321494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et heathland </w:t>
            </w:r>
          </w:p>
        </w:tc>
      </w:tr>
      <w:tr w:rsidR="00E61C50" w:rsidRPr="00D4324E" w14:paraId="477B67C0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881E52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0021F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LG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46D22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eptospermum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glaucescens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heathland and scrub </w:t>
            </w:r>
          </w:p>
        </w:tc>
      </w:tr>
      <w:tr w:rsidR="00E61C50" w:rsidRPr="00D4324E" w14:paraId="08A3BB2C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4805A4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0D5D1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LL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B80BA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eptospermum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anigerum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scrub </w:t>
            </w:r>
          </w:p>
        </w:tc>
      </w:tr>
      <w:tr w:rsidR="00E61C50" w:rsidRPr="00D4324E" w14:paraId="6F930FF1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502EA0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1966F8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LS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9036CD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eptospermum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scoparium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heathland and scrub </w:t>
            </w:r>
          </w:p>
        </w:tc>
      </w:tr>
      <w:tr w:rsidR="00E61C50" w:rsidRPr="00D4324E" w14:paraId="4F133441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D7769A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EDDB12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MM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FA1563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Melaleuca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squame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heathland </w:t>
            </w:r>
          </w:p>
        </w:tc>
      </w:tr>
      <w:tr w:rsidR="00E61C50" w:rsidRPr="00D4324E" w14:paraId="266C9DBA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C891C9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8D934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MR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57DAA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Melaleuca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squarros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scrub </w:t>
            </w:r>
          </w:p>
        </w:tc>
      </w:tr>
      <w:tr w:rsidR="00E61C50" w:rsidRPr="00D4324E" w14:paraId="569CD493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EBA69D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397C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RF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340E1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eptospermum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with rainforest scrub </w:t>
            </w:r>
          </w:p>
        </w:tc>
      </w:tr>
      <w:tr w:rsidR="00E61C50" w:rsidRPr="00D4324E" w14:paraId="544F9B49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93E743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BE9B5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RH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E17B9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 xml:space="preserve">Rookery halophytic 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herbland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4E775A6A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051F48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8DC5E1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SC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ED0F7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Coastal scrub </w:t>
            </w:r>
          </w:p>
        </w:tc>
      </w:tr>
      <w:tr w:rsidR="00E61C50" w:rsidRPr="00D4324E" w14:paraId="120502E2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D47CF5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CAA4C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SW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208E6F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estern subalpine scrub </w:t>
            </w:r>
          </w:p>
        </w:tc>
      </w:tr>
      <w:tr w:rsidR="00E61C50" w:rsidRPr="00D4324E" w14:paraId="62DB69B6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4C414F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727028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SZ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457D0E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pray zone coastal complex </w:t>
            </w:r>
          </w:p>
        </w:tc>
      </w:tr>
      <w:tr w:rsidR="00E61C50" w:rsidRPr="00D4324E" w14:paraId="0A6DD24A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734D0D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5FAEB5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WR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E3E6E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estern regrowth complex </w:t>
            </w:r>
          </w:p>
        </w:tc>
      </w:tr>
      <w:tr w:rsidR="00E61C50" w:rsidRPr="00D4324E" w14:paraId="25C96447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0992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0F1B7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SWW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5E4D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estern wet scrub </w:t>
            </w:r>
          </w:p>
        </w:tc>
      </w:tr>
      <w:tr w:rsidR="00E61C50" w:rsidRPr="00D4324E" w14:paraId="7BA0BD8B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8AC8B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Urban areas and infrastructure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A0310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FPE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63B61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Permanent easements </w:t>
            </w:r>
          </w:p>
        </w:tc>
      </w:tr>
      <w:tr w:rsidR="00E61C50" w:rsidRPr="00D4324E" w14:paraId="577F59EC" w14:textId="77777777" w:rsidTr="0072060C">
        <w:trPr>
          <w:trHeight w:val="34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47E5F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0EC8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FUM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3F1E6E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Extra-urban miscellaneous </w:t>
            </w:r>
          </w:p>
        </w:tc>
      </w:tr>
      <w:tr w:rsidR="00E61C50" w:rsidRPr="00D4324E" w14:paraId="44421E9A" w14:textId="77777777" w:rsidTr="0072060C">
        <w:trPr>
          <w:trHeight w:val="34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9853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901C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FUR 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4EA01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Urban areas </w:t>
            </w:r>
          </w:p>
        </w:tc>
      </w:tr>
      <w:tr w:rsidR="00E61C50" w:rsidRPr="00D4324E" w14:paraId="00528069" w14:textId="77777777" w:rsidTr="0072060C">
        <w:trPr>
          <w:trHeight w:val="34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CC5B3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Water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93002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OAQ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3773F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ater, sea </w:t>
            </w:r>
          </w:p>
        </w:tc>
      </w:tr>
      <w:tr w:rsidR="00E61C50" w:rsidRPr="00D4324E" w14:paraId="474D7D85" w14:textId="77777777" w:rsidTr="0072060C">
        <w:trPr>
          <w:trHeight w:val="340"/>
        </w:trPr>
        <w:tc>
          <w:tcPr>
            <w:tcW w:w="1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4EB6C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Wet eucalypt forest and woodland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87FAD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BR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6F83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ucalyptus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brookerian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wet forest </w:t>
            </w:r>
          </w:p>
        </w:tc>
      </w:tr>
      <w:tr w:rsidR="00E61C50" w:rsidRPr="00D4324E" w14:paraId="515E57CB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536D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6136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DU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21CF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Undifferentiated </w:t>
            </w: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ucalyptus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delegatensis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wet forest </w:t>
            </w:r>
          </w:p>
        </w:tc>
      </w:tr>
      <w:tr w:rsidR="00E61C50" w:rsidRPr="00D4324E" w14:paraId="17222A21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AF0B2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0B05C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NL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A8F25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ucalyptus nitida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forest over </w:t>
            </w: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eptospermum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4EDD1E2D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6E37F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238C2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NR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8381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ucalyptus nitida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forest over rainforest </w:t>
            </w:r>
          </w:p>
        </w:tc>
      </w:tr>
      <w:tr w:rsidR="00E61C50" w:rsidRPr="00D4324E" w14:paraId="3EA0163E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B914C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1C821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NU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78AAE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Undifferentiated </w:t>
            </w: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ucalyptus nitida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wet forest </w:t>
            </w:r>
          </w:p>
        </w:tc>
      </w:tr>
      <w:tr w:rsidR="00E61C50" w:rsidRPr="00D4324E" w14:paraId="437F96BD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22AF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7AC97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OB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4C251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ucalyptus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obliqu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forest with broad-leaf shrubs </w:t>
            </w:r>
          </w:p>
        </w:tc>
      </w:tr>
      <w:tr w:rsidR="00E61C50" w:rsidRPr="00D4324E" w14:paraId="43468E71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69E1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A97A4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OL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8418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ucalyptus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obliqu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forest over </w:t>
            </w: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Leptospermum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1CAF88AC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359F3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E6B0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OR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D151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ucalyptus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obliqu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forest over rainforest </w:t>
            </w:r>
          </w:p>
        </w:tc>
      </w:tr>
      <w:tr w:rsidR="00E61C50" w:rsidRPr="00D4324E" w14:paraId="1C1D5D98" w14:textId="77777777" w:rsidTr="0072060C">
        <w:trPr>
          <w:trHeight w:val="340"/>
        </w:trPr>
        <w:tc>
          <w:tcPr>
            <w:tcW w:w="1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AFCA3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ABE0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WOU 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7D618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Undifferentiated </w:t>
            </w:r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Eucalyptus </w:t>
            </w:r>
            <w:proofErr w:type="spellStart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obliqua</w:t>
            </w:r>
            <w:proofErr w:type="spellEnd"/>
            <w:r w:rsidRPr="00EE782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wet forest </w:t>
            </w:r>
          </w:p>
        </w:tc>
      </w:tr>
    </w:tbl>
    <w:p w14:paraId="2D9C41E6" w14:textId="77777777" w:rsidR="00E61C50" w:rsidRDefault="00E61C50" w:rsidP="00E61C50">
      <w:r>
        <w:br w:type="page"/>
      </w:r>
    </w:p>
    <w:tbl>
      <w:tblPr>
        <w:tblW w:w="90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304"/>
        <w:gridCol w:w="5839"/>
      </w:tblGrid>
      <w:tr w:rsidR="00E61C50" w:rsidRPr="00D4324E" w14:paraId="1C50002A" w14:textId="77777777" w:rsidTr="0072060C">
        <w:trPr>
          <w:trHeight w:val="340"/>
        </w:trPr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98D87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lastRenderedPageBreak/>
              <w:t>Vegetation Group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8B43042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TASVEG Code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583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3AC193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 TASVEG Mapping Unit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2F27E72E" w14:textId="77777777" w:rsidTr="0072060C">
        <w:trPr>
          <w:trHeight w:val="340"/>
        </w:trPr>
        <w:tc>
          <w:tcPr>
            <w:tcW w:w="18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423130A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b/>
                <w:bCs/>
                <w:sz w:val="20"/>
                <w:szCs w:val="20"/>
              </w:rPr>
              <w:t>Wetland and saltmarsh</w:t>
            </w:r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  <w:p w14:paraId="109E40ED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22D72D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AHF </w:t>
            </w:r>
          </w:p>
        </w:tc>
        <w:tc>
          <w:tcPr>
            <w:tcW w:w="583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449BFC3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 xml:space="preserve">Freshwater aquatic 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herbland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6CAEDBDE" w14:textId="77777777" w:rsidTr="0072060C">
        <w:trPr>
          <w:trHeight w:val="340"/>
        </w:trPr>
        <w:tc>
          <w:tcPr>
            <w:tcW w:w="18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DCACB3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34DA1277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AHL </w:t>
            </w:r>
          </w:p>
        </w:tc>
        <w:tc>
          <w:tcPr>
            <w:tcW w:w="583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D0324FD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 xml:space="preserve">Lacustrine 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herbland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66B561A2" w14:textId="77777777" w:rsidTr="0072060C">
        <w:trPr>
          <w:trHeight w:val="340"/>
        </w:trPr>
        <w:tc>
          <w:tcPr>
            <w:tcW w:w="18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35CB50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9C572B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AHS </w:t>
            </w:r>
          </w:p>
        </w:tc>
        <w:tc>
          <w:tcPr>
            <w:tcW w:w="583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16CD8D60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 xml:space="preserve">Saline aquatic 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herbland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46D49336" w14:textId="77777777" w:rsidTr="0072060C">
        <w:trPr>
          <w:trHeight w:val="340"/>
        </w:trPr>
        <w:tc>
          <w:tcPr>
            <w:tcW w:w="18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6F61CF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670839DC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ARS </w:t>
            </w:r>
          </w:p>
        </w:tc>
        <w:tc>
          <w:tcPr>
            <w:tcW w:w="583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41A089D5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 xml:space="preserve">Saline 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sedgeland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>/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rushland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35DAA2B2" w14:textId="77777777" w:rsidTr="0072060C">
        <w:trPr>
          <w:trHeight w:val="340"/>
        </w:trPr>
        <w:tc>
          <w:tcPr>
            <w:tcW w:w="18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20487F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458A0DB9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ASF </w:t>
            </w:r>
          </w:p>
        </w:tc>
        <w:tc>
          <w:tcPr>
            <w:tcW w:w="583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5C3D4706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 xml:space="preserve">Freshwater aquatic 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sedgeland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 xml:space="preserve"> and 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rushland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0F58A963" w14:textId="77777777" w:rsidTr="0072060C">
        <w:trPr>
          <w:trHeight w:val="340"/>
        </w:trPr>
        <w:tc>
          <w:tcPr>
            <w:tcW w:w="18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A067A0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67B41A3F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ASS </w:t>
            </w:r>
          </w:p>
        </w:tc>
        <w:tc>
          <w:tcPr>
            <w:tcW w:w="583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035FDAC7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 xml:space="preserve">Succulent saline </w:t>
            </w:r>
            <w:proofErr w:type="spellStart"/>
            <w:r w:rsidRPr="00EE782C">
              <w:rPr>
                <w:rFonts w:eastAsia="Times New Roman" w:cstheme="minorHAnsi"/>
                <w:sz w:val="20"/>
                <w:szCs w:val="20"/>
              </w:rPr>
              <w:t>herbland</w:t>
            </w:r>
            <w:proofErr w:type="spellEnd"/>
            <w:r w:rsidRPr="00EE782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61C50" w:rsidRPr="00D4324E" w14:paraId="343112AF" w14:textId="77777777" w:rsidTr="0072060C">
        <w:trPr>
          <w:trHeight w:val="340"/>
        </w:trPr>
        <w:tc>
          <w:tcPr>
            <w:tcW w:w="18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66EB11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254DC8B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AUS </w:t>
            </w:r>
          </w:p>
        </w:tc>
        <w:tc>
          <w:tcPr>
            <w:tcW w:w="583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C9D9385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Undifferentiated saltmarsh </w:t>
            </w:r>
          </w:p>
        </w:tc>
      </w:tr>
      <w:tr w:rsidR="00E61C50" w:rsidRPr="00D4324E" w14:paraId="68B53622" w14:textId="77777777" w:rsidTr="0072060C">
        <w:trPr>
          <w:trHeight w:val="340"/>
        </w:trPr>
        <w:tc>
          <w:tcPr>
            <w:tcW w:w="18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A69458" w14:textId="77777777" w:rsidR="00E61C50" w:rsidRPr="00EE782C" w:rsidRDefault="00E61C50" w:rsidP="0072060C">
            <w:pPr>
              <w:spacing w:after="0" w:line="276" w:lineRule="auto"/>
              <w:ind w:left="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95ECD3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AWU </w:t>
            </w:r>
          </w:p>
        </w:tc>
        <w:tc>
          <w:tcPr>
            <w:tcW w:w="583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AB5A55" w14:textId="77777777" w:rsidR="00E61C50" w:rsidRPr="00EE782C" w:rsidRDefault="00E61C50" w:rsidP="0072060C">
            <w:pPr>
              <w:spacing w:after="0" w:line="276" w:lineRule="auto"/>
              <w:ind w:left="57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EE782C">
              <w:rPr>
                <w:rFonts w:eastAsia="Times New Roman" w:cstheme="minorHAnsi"/>
                <w:sz w:val="20"/>
                <w:szCs w:val="20"/>
              </w:rPr>
              <w:t>Undifferentiated wetland </w:t>
            </w:r>
          </w:p>
        </w:tc>
      </w:tr>
    </w:tbl>
    <w:p w14:paraId="60DB16C4" w14:textId="77777777" w:rsidR="008A79C7" w:rsidRDefault="008A79C7">
      <w:pPr>
        <w:rPr>
          <w:rFonts w:eastAsia="Times New Roman" w:cstheme="minorHAnsi"/>
          <w:b/>
          <w:bCs/>
          <w:sz w:val="24"/>
          <w:szCs w:val="24"/>
        </w:rPr>
        <w:sectPr w:rsidR="008A79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39FF59" w14:textId="2EBE2AF4" w:rsidR="009F7CC5" w:rsidRDefault="009F7CC5" w:rsidP="009F7CC5">
      <w:pPr>
        <w:spacing w:after="120" w:line="480" w:lineRule="auto"/>
        <w:rPr>
          <w:rFonts w:cstheme="minorHAnsi"/>
          <w:shd w:val="clear" w:color="auto" w:fill="FFFFFF"/>
        </w:rPr>
      </w:pPr>
      <w:r>
        <w:rPr>
          <w:b/>
        </w:rPr>
        <w:lastRenderedPageBreak/>
        <w:t xml:space="preserve">Supplementary </w:t>
      </w:r>
      <w:r w:rsidRPr="00D62720">
        <w:rPr>
          <w:b/>
        </w:rPr>
        <w:t xml:space="preserve">Table </w:t>
      </w:r>
      <w:r>
        <w:rPr>
          <w:b/>
        </w:rPr>
        <w:t>3</w:t>
      </w:r>
      <w:r w:rsidRPr="00D62720">
        <w:rPr>
          <w:b/>
        </w:rPr>
        <w:t xml:space="preserve">. </w:t>
      </w:r>
      <w:r w:rsidRPr="00D62720">
        <w:t xml:space="preserve">Summary of linear </w:t>
      </w:r>
      <w:r>
        <w:t xml:space="preserve">mixed </w:t>
      </w:r>
      <w:r w:rsidRPr="00D62720">
        <w:t>models</w:t>
      </w:r>
      <w:r w:rsidRPr="004B0A2C">
        <w:rPr>
          <w:rFonts w:cstheme="minorHAnsi"/>
        </w:rPr>
        <w:t xml:space="preserve"> </w:t>
      </w:r>
      <w:r w:rsidRPr="00D62720">
        <w:rPr>
          <w:rFonts w:cstheme="minorHAnsi"/>
          <w:shd w:val="clear" w:color="auto" w:fill="FFFFFF"/>
        </w:rPr>
        <w:t>for</w:t>
      </w:r>
      <w:r>
        <w:rPr>
          <w:rFonts w:cstheme="minorHAnsi"/>
          <w:shd w:val="clear" w:color="auto" w:fill="FFFFFF"/>
        </w:rPr>
        <w:t xml:space="preserve"> </w:t>
      </w:r>
      <w:r w:rsidRPr="002D1EF4">
        <w:rPr>
          <w:rFonts w:cstheme="minorHAnsi"/>
          <w:i/>
          <w:shd w:val="clear" w:color="auto" w:fill="FFFFFF"/>
        </w:rPr>
        <w:t>δ</w:t>
      </w:r>
      <w:r w:rsidRPr="002D1EF4">
        <w:rPr>
          <w:rFonts w:cstheme="minorHAnsi"/>
          <w:shd w:val="clear" w:color="auto" w:fill="FFFFFF"/>
          <w:vertAlign w:val="superscript"/>
        </w:rPr>
        <w:t>15</w:t>
      </w:r>
      <w:r w:rsidRPr="002D1EF4">
        <w:rPr>
          <w:rFonts w:cstheme="minorHAnsi"/>
          <w:shd w:val="clear" w:color="auto" w:fill="FFFFFF"/>
        </w:rPr>
        <w:t>N</w:t>
      </w:r>
      <w:r>
        <w:rPr>
          <w:rFonts w:cstheme="minorHAnsi"/>
          <w:shd w:val="clear" w:color="auto" w:fill="FFFFFF"/>
        </w:rPr>
        <w:t xml:space="preserve"> </w:t>
      </w:r>
      <w:r>
        <w:t xml:space="preserve">values </w:t>
      </w:r>
      <w:r w:rsidRPr="00D62720">
        <w:t>(</w:t>
      </w:r>
      <w:r w:rsidRPr="00D62720">
        <w:rPr>
          <w:rFonts w:cstheme="minorHAnsi"/>
          <w:shd w:val="clear" w:color="auto" w:fill="FFFFFF"/>
        </w:rPr>
        <w:t xml:space="preserve">‰). </w:t>
      </w:r>
      <w:r>
        <w:rPr>
          <w:rFonts w:cstheme="minorHAnsi"/>
          <w:shd w:val="clear" w:color="auto" w:fill="FFFFFF"/>
        </w:rPr>
        <w:t>Habitat, sex, mass (as a proxy for body size)</w:t>
      </w:r>
      <w:r w:rsidR="00D80C39">
        <w:rPr>
          <w:rFonts w:cstheme="minorHAnsi"/>
          <w:shd w:val="clear" w:color="auto" w:fill="FFFFFF"/>
        </w:rPr>
        <w:t>,</w:t>
      </w:r>
      <w:r>
        <w:rPr>
          <w:rFonts w:cstheme="minorHAnsi"/>
          <w:shd w:val="clear" w:color="auto" w:fill="FFFFFF"/>
        </w:rPr>
        <w:t xml:space="preserve"> and </w:t>
      </w:r>
      <w:r w:rsidR="00D80C39">
        <w:rPr>
          <w:rFonts w:cstheme="minorHAnsi"/>
          <w:shd w:val="clear" w:color="auto" w:fill="FFFFFF"/>
        </w:rPr>
        <w:t>their interactions</w:t>
      </w:r>
      <w:r w:rsidRPr="00D62720">
        <w:rPr>
          <w:rFonts w:cstheme="minorHAnsi"/>
          <w:shd w:val="clear" w:color="auto" w:fill="FFFFFF"/>
        </w:rPr>
        <w:t xml:space="preserve"> were included as fixed variables</w:t>
      </w:r>
      <w:r>
        <w:rPr>
          <w:rFonts w:cstheme="minorHAnsi"/>
          <w:shd w:val="clear" w:color="auto" w:fill="FFFFFF"/>
        </w:rPr>
        <w:t>, and animal ID as a random variable</w:t>
      </w:r>
      <w:r w:rsidRPr="00D62720">
        <w:rPr>
          <w:rFonts w:cstheme="minorHAnsi"/>
          <w:shd w:val="clear" w:color="auto" w:fill="FFFFFF"/>
        </w:rPr>
        <w:t xml:space="preserve">. </w:t>
      </w:r>
      <w:proofErr w:type="gramStart"/>
      <w:r w:rsidRPr="00D62720">
        <w:rPr>
          <w:rFonts w:cstheme="minorHAnsi"/>
          <w:i/>
          <w:shd w:val="clear" w:color="auto" w:fill="FFFFFF"/>
        </w:rPr>
        <w:t>p</w:t>
      </w:r>
      <w:proofErr w:type="gramEnd"/>
      <w:r w:rsidRPr="00D62720">
        <w:rPr>
          <w:rFonts w:cstheme="minorHAnsi"/>
          <w:shd w:val="clear" w:color="auto" w:fill="FFFFFF"/>
        </w:rPr>
        <w:t xml:space="preserve"> values are compared to the null model.</w:t>
      </w:r>
      <w:r>
        <w:rPr>
          <w:rFonts w:cstheme="minorHAnsi"/>
          <w:shd w:val="clear" w:color="auto" w:fill="FFFFFF"/>
        </w:rPr>
        <w:t xml:space="preserve"> </w:t>
      </w:r>
    </w:p>
    <w:tbl>
      <w:tblPr>
        <w:tblStyle w:val="TableGridLight"/>
        <w:tblW w:w="13899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"/>
        <w:gridCol w:w="747"/>
        <w:gridCol w:w="977"/>
        <w:gridCol w:w="833"/>
        <w:gridCol w:w="731"/>
        <w:gridCol w:w="501"/>
        <w:gridCol w:w="1366"/>
        <w:gridCol w:w="1220"/>
        <w:gridCol w:w="1034"/>
        <w:gridCol w:w="1752"/>
        <w:gridCol w:w="417"/>
        <w:gridCol w:w="934"/>
        <w:gridCol w:w="664"/>
        <w:gridCol w:w="817"/>
        <w:gridCol w:w="1481"/>
      </w:tblGrid>
      <w:tr w:rsidR="005E7B9D" w:rsidRPr="000E48D5" w14:paraId="4087DD47" w14:textId="77777777" w:rsidTr="000E48D5">
        <w:trPr>
          <w:trHeight w:val="340"/>
          <w:jc w:val="center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D8FE2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474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A7F71" w14:textId="4E330682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0E48D5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δ</w:t>
            </w:r>
            <w:r w:rsidRPr="000E48D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5</w:t>
            </w:r>
            <w:r w:rsidRPr="000E48D5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</w:tr>
      <w:tr w:rsidR="005E7B9D" w:rsidRPr="000E48D5" w14:paraId="40A5EE7C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0D4B8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Model rank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D6E36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9DF83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Habitat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092E2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Mass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FD053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7F364" w14:textId="34D0C515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Habitat*Mas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12B41" w14:textId="6504532D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Habitat*Sex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E1660" w14:textId="4BEF3DC2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Mass*Sex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802AC" w14:textId="3DCAF11D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Habitat*Mass*Sex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533FB" w14:textId="5C52A59B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proofErr w:type="spellStart"/>
            <w:r w:rsidRPr="000E48D5">
              <w:rPr>
                <w:rFonts w:cstheme="minorHAnsi"/>
                <w:b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7F615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E48D5">
              <w:rPr>
                <w:rFonts w:cstheme="minorHAnsi"/>
                <w:b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84B90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0E48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ΔAIC</w:t>
            </w:r>
            <w:r w:rsidRPr="000E48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c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7952D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E48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Weigh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2AC3A" w14:textId="77777777" w:rsidR="005E7B9D" w:rsidRPr="000E48D5" w:rsidRDefault="005E7B9D" w:rsidP="000E48D5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0E48D5">
              <w:rPr>
                <w:rFonts w:cstheme="minorHAnsi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E3151B" w:rsidRPr="000E48D5" w14:paraId="1CD00A58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D47A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267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7.29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440D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6FC6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259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02F4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2694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D0BD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0EF54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7098B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C9563" w14:textId="43F6AEA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CFAF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-507.82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227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0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6041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3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8C95" w14:textId="5468D4C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10</w:t>
            </w:r>
          </w:p>
        </w:tc>
      </w:tr>
      <w:tr w:rsidR="00E3151B" w:rsidRPr="000E48D5" w14:paraId="0ED172BA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A01E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8A0B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8.4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BE9B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2ED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1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51C8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4CAF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A60D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0E9D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71FE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F759" w14:textId="5A4A090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D4C4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-505.1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4F54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181E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1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FF20" w14:textId="34CD8EA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02</w:t>
            </w:r>
          </w:p>
        </w:tc>
      </w:tr>
      <w:tr w:rsidR="00E3151B" w:rsidRPr="000E48D5" w14:paraId="733B9742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060A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778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7.0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BA2D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252A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3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ADC6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65F7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70D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5FA7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5128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1C0D" w14:textId="7CAF485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A10EA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-504.1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B3F4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7466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1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6850" w14:textId="555F58E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71</w:t>
            </w:r>
          </w:p>
        </w:tc>
      </w:tr>
      <w:tr w:rsidR="00E3151B" w:rsidRPr="000E48D5" w14:paraId="5A7DF2D9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A2C8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AA6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7.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D96E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A2ACE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3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CC26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80D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399B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3AB0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B718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BB10" w14:textId="14CD19E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20CB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-507.5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C64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.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F338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0.1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A75B" w14:textId="4327478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21</w:t>
            </w:r>
          </w:p>
        </w:tc>
      </w:tr>
      <w:tr w:rsidR="00E3151B" w:rsidRPr="000E48D5" w14:paraId="780C6DC1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CA4F" w14:textId="1AB766C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1DA0" w14:textId="1368B12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8.1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76AA" w14:textId="532EE66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3531" w14:textId="4948D9ED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14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860C" w14:textId="0ADD25E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4DC2" w14:textId="6103C95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C552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BD51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5A60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C729" w14:textId="6950C25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379A" w14:textId="5A3C370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04.8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E243" w14:textId="5317126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2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23F2" w14:textId="372AE37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BB46" w14:textId="036566D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03</w:t>
            </w:r>
          </w:p>
        </w:tc>
      </w:tr>
      <w:tr w:rsidR="00E3151B" w:rsidRPr="000E48D5" w14:paraId="69C5AC9C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B960" w14:textId="08EE0F26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8725" w14:textId="3261AC9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8.5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663D" w14:textId="6425E27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1D28" w14:textId="1C6E1C8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6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700F" w14:textId="4749B92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B1D6" w14:textId="7250803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3609" w14:textId="15533AD6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C232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572B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EA95" w14:textId="3504E59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17B2" w14:textId="17E9383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02.6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B8AC" w14:textId="691D4AD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4.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4A05" w14:textId="23CD56A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69C0" w14:textId="1781124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40</w:t>
            </w:r>
          </w:p>
        </w:tc>
      </w:tr>
      <w:tr w:rsidR="00E3151B" w:rsidRPr="000E48D5" w14:paraId="57F3C4E8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CFE9" w14:textId="2FC7E32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056C" w14:textId="6827F5C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6.8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C9AA" w14:textId="4DA681E2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58E5" w14:textId="07D1AA6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3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36BC" w14:textId="1181CE3D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B991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BF7A" w14:textId="3BD1B7D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6FF3" w14:textId="7786064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89E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CC2A" w14:textId="6BAC79F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5016" w14:textId="52D0936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05.0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13E3" w14:textId="26B4EFE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5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D8A4" w14:textId="06643DF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B1A4" w14:textId="4EA93C4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195</w:t>
            </w:r>
          </w:p>
        </w:tc>
      </w:tr>
      <w:tr w:rsidR="00E3151B" w:rsidRPr="000E48D5" w14:paraId="6DE67624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DA83" w14:textId="2261E11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B273" w14:textId="600BA41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6.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BDF7" w14:textId="4D79BDE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A4EB" w14:textId="5276AEB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3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D8C55" w14:textId="2E1988F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8539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CE9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A269" w14:textId="24A8F19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FAA7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7B26" w14:textId="00499AC8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34F2" w14:textId="22C3AB7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08.3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2771" w14:textId="4795F90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5.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F9E3" w14:textId="5F7E7E7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3928" w14:textId="12C78D8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61</w:t>
            </w:r>
          </w:p>
        </w:tc>
      </w:tr>
      <w:tr w:rsidR="00E3151B" w:rsidRPr="000E48D5" w14:paraId="7AE19856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2F46" w14:textId="20047F8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755C" w14:textId="39A3AC7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8.1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179A" w14:textId="0C8D4126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25DE" w14:textId="2208FEC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15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94F4" w14:textId="4E223BE8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56A4" w14:textId="12610E8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B11E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6FB7" w14:textId="3077CD7A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F23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9293" w14:textId="7F129922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FC1A" w14:textId="0789A91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05.8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3E19" w14:textId="47277A18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6.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17F4" w14:textId="5083B5C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C16E" w14:textId="67E22D1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09</w:t>
            </w:r>
          </w:p>
        </w:tc>
      </w:tr>
      <w:tr w:rsidR="00E3151B" w:rsidRPr="000E48D5" w14:paraId="70140BCB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135A" w14:textId="2A3A7DAD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4421" w14:textId="571B8F4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7.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7710" w14:textId="6AE8F7B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68D3" w14:textId="0673127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1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091E" w14:textId="079794D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B304" w14:textId="5D3554B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88AD" w14:textId="61FEF5A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4816" w14:textId="0D23AC7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BD3D" w14:textId="2C9D0B8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5BC5" w14:textId="1FD11FC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5DFF" w14:textId="34BBE86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499.3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D9C6" w14:textId="27D0C27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6.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6E7A" w14:textId="0EC033E8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073A" w14:textId="7E94105D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30</w:t>
            </w:r>
          </w:p>
        </w:tc>
      </w:tr>
      <w:tr w:rsidR="00E3151B" w:rsidRPr="000E48D5" w14:paraId="34509D6F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652E" w14:textId="67807A6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64D5" w14:textId="5755101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8.3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3864" w14:textId="1144ABC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154B" w14:textId="127E019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A43A" w14:textId="070F44EA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37EF" w14:textId="6FD376A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B71F" w14:textId="1E7D01D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FE4C" w14:textId="3CBBC502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1EA7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81E1" w14:textId="0A81B0E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472B" w14:textId="2C6C32D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03.3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F977" w14:textId="4DE7EA7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8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1096" w14:textId="551A376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39D5" w14:textId="69CBA33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86</w:t>
            </w:r>
          </w:p>
        </w:tc>
      </w:tr>
      <w:tr w:rsidR="00E3151B" w:rsidRPr="000E48D5" w14:paraId="5C7C7503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8B4F" w14:textId="7C75CCA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2354" w14:textId="7556B55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9.1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07E3" w14:textId="44421F92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560D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DE83F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8338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B60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738D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1C2A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98F42" w14:textId="37C1F7A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C92A" w14:textId="2746DD2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14.8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4990" w14:textId="649EAA9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1.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1C84" w14:textId="3603F82A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A987" w14:textId="515446C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19540</w:t>
            </w:r>
          </w:p>
        </w:tc>
      </w:tr>
      <w:tr w:rsidR="00E3151B" w:rsidRPr="000E48D5" w14:paraId="191AA82D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CD2E" w14:textId="7695CE8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366D" w14:textId="1A76CD6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9.0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CFD6" w14:textId="292B891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70F38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C650" w14:textId="0636566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C548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02F1" w14:textId="6D9D5F3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5C2B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613C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28AB" w14:textId="495BC5B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E137" w14:textId="60BC981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14.2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E48E" w14:textId="3E23239D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2.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F2E0" w14:textId="651A0A8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6CAB" w14:textId="3313151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93990</w:t>
            </w:r>
          </w:p>
        </w:tc>
      </w:tr>
      <w:tr w:rsidR="00E3151B" w:rsidRPr="000E48D5" w14:paraId="4D005649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87D6" w14:textId="32927016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ED25" w14:textId="5AB2AE5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9.0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5418" w14:textId="7E1C0B3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0AA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FAF6" w14:textId="14E6EEE3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90D9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BABD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9956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5487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4652" w14:textId="7A672D0A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759B" w14:textId="6337C9C6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11.0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8F87" w14:textId="6E44958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2.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0E2C" w14:textId="582A669D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AFE8" w14:textId="6DAF82F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22170</w:t>
            </w:r>
          </w:p>
        </w:tc>
      </w:tr>
      <w:tr w:rsidR="00E3151B" w:rsidRPr="000E48D5" w14:paraId="422C9716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03DD" w14:textId="352CB55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0ADA" w14:textId="13D6920D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5.8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37AB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793C" w14:textId="013FB66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41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ABAB" w14:textId="0444D59A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93CA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8FF7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FB991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6CC9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CA6A" w14:textId="5FC31C0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1D14" w14:textId="5B1849B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17.6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3034" w14:textId="4DD1D3E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5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0D9C" w14:textId="05BAB1D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07E4" w14:textId="6644463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18900</w:t>
            </w:r>
          </w:p>
        </w:tc>
      </w:tr>
      <w:tr w:rsidR="00E3151B" w:rsidRPr="000E48D5" w14:paraId="1A2B53E4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F7FD" w14:textId="08906C4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8C4F" w14:textId="29ADC5C8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6.0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A604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AFD5" w14:textId="6445802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3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6A0C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4F4F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7AC4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8EB7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4E12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D055" w14:textId="5952DE9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1C28" w14:textId="5B313E8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18.9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E4C0" w14:textId="0B39E4A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6.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78C3" w14:textId="4705489C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909B" w14:textId="30BF6B2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15620</w:t>
            </w:r>
          </w:p>
        </w:tc>
      </w:tr>
      <w:tr w:rsidR="00E3151B" w:rsidRPr="000E48D5" w14:paraId="2CDE303E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80A4" w14:textId="574EA89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E972" w14:textId="0A8940F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5.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69A6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08AE" w14:textId="3A7D9E6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5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DBF2" w14:textId="00322E2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997F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7B06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5F83" w14:textId="2021877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E776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DF42" w14:textId="41573015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C96F" w14:textId="48DC78E9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17.9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74E0" w14:textId="4D174FF8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8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8F23" w14:textId="1263C852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22C8" w14:textId="1908A27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41570</w:t>
            </w:r>
          </w:p>
        </w:tc>
      </w:tr>
      <w:tr w:rsidR="00E3151B" w:rsidRPr="000E48D5" w14:paraId="6D9AFB8E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D8F57" w14:textId="3F28001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EE1F" w14:textId="4E8DAC6D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8.1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FC39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CBD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7BE7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185E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CAFA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CA56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1D24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2634" w14:textId="7B4E9828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4E03" w14:textId="1130355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30.76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C0FA" w14:textId="0179FE6E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37.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0247" w14:textId="40227690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0DE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3151B" w:rsidRPr="000E48D5" w14:paraId="0E90895F" w14:textId="77777777" w:rsidTr="000E48D5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1700B" w14:textId="251E779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Cs/>
                <w:sz w:val="20"/>
                <w:szCs w:val="20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40C5" w14:textId="2C1CBEFF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8.0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994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750F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927E" w14:textId="052B396D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E801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4E59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79F5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5A03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8CBD" w14:textId="6646B1A2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F53F" w14:textId="4119860B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30.3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2969" w14:textId="0B3826F2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38.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6B7A" w14:textId="043AC851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E1FD" w14:textId="5E2379F4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18780000000</w:t>
            </w:r>
          </w:p>
        </w:tc>
      </w:tr>
      <w:tr w:rsidR="00E3151B" w:rsidRPr="000E48D5" w14:paraId="3767AB9C" w14:textId="77777777" w:rsidTr="000E48D5">
        <w:trPr>
          <w:trHeight w:val="340"/>
          <w:jc w:val="center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D28AA" w14:textId="77777777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47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3E1BB" w14:textId="1DA6B512" w:rsidR="00E3151B" w:rsidRPr="000E48D5" w:rsidRDefault="00E3151B" w:rsidP="000E48D5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</w:tbl>
    <w:p w14:paraId="4F6CF2D9" w14:textId="112A646D" w:rsidR="00174310" w:rsidRPr="005F5EDB" w:rsidRDefault="006549B9" w:rsidP="005F5EDB">
      <w:pPr>
        <w:spacing w:after="120" w:line="480" w:lineRule="auto"/>
        <w:rPr>
          <w:rFonts w:cstheme="minorHAnsi"/>
          <w:shd w:val="clear" w:color="auto" w:fill="FFFFFF"/>
        </w:rPr>
      </w:pPr>
      <w:r>
        <w:rPr>
          <w:b/>
        </w:rPr>
        <w:lastRenderedPageBreak/>
        <w:t xml:space="preserve">Supplementary </w:t>
      </w:r>
      <w:r w:rsidRPr="00D62720">
        <w:rPr>
          <w:b/>
        </w:rPr>
        <w:t xml:space="preserve">Table </w:t>
      </w:r>
      <w:r>
        <w:rPr>
          <w:b/>
        </w:rPr>
        <w:t>4</w:t>
      </w:r>
      <w:r w:rsidRPr="00D62720">
        <w:rPr>
          <w:b/>
        </w:rPr>
        <w:t xml:space="preserve">. </w:t>
      </w:r>
      <w:r w:rsidRPr="00D62720">
        <w:t xml:space="preserve">Summary of linear </w:t>
      </w:r>
      <w:r>
        <w:t xml:space="preserve">mixed </w:t>
      </w:r>
      <w:r w:rsidRPr="00D62720">
        <w:t>models</w:t>
      </w:r>
      <w:r w:rsidRPr="004B0A2C">
        <w:rPr>
          <w:rFonts w:cstheme="minorHAnsi"/>
        </w:rPr>
        <w:t xml:space="preserve"> </w:t>
      </w:r>
      <w:r w:rsidRPr="00D62720">
        <w:rPr>
          <w:rFonts w:cstheme="minorHAnsi"/>
          <w:shd w:val="clear" w:color="auto" w:fill="FFFFFF"/>
        </w:rPr>
        <w:t>for</w:t>
      </w:r>
      <w:r>
        <w:rPr>
          <w:rFonts w:cstheme="minorHAnsi"/>
          <w:shd w:val="clear" w:color="auto" w:fill="FFFFFF"/>
        </w:rPr>
        <w:t xml:space="preserve"> </w:t>
      </w:r>
      <w:r w:rsidRPr="00120386">
        <w:rPr>
          <w:i/>
        </w:rPr>
        <w:t>δ</w:t>
      </w:r>
      <w:r w:rsidRPr="00120386">
        <w:rPr>
          <w:vertAlign w:val="superscript"/>
        </w:rPr>
        <w:t>13</w:t>
      </w:r>
      <w:r w:rsidRPr="00120386">
        <w:t>C</w:t>
      </w:r>
      <w:r>
        <w:t xml:space="preserve"> values </w:t>
      </w:r>
      <w:r w:rsidRPr="00D62720">
        <w:t>(</w:t>
      </w:r>
      <w:r w:rsidRPr="00D62720">
        <w:rPr>
          <w:rFonts w:cstheme="minorHAnsi"/>
          <w:shd w:val="clear" w:color="auto" w:fill="FFFFFF"/>
        </w:rPr>
        <w:t xml:space="preserve">‰). </w:t>
      </w:r>
      <w:r>
        <w:rPr>
          <w:rFonts w:cstheme="minorHAnsi"/>
          <w:shd w:val="clear" w:color="auto" w:fill="FFFFFF"/>
        </w:rPr>
        <w:t>Habitat, sex, mass (as a proxy for body size), and their interactions</w:t>
      </w:r>
      <w:r w:rsidRPr="00D62720">
        <w:rPr>
          <w:rFonts w:cstheme="minorHAnsi"/>
          <w:shd w:val="clear" w:color="auto" w:fill="FFFFFF"/>
        </w:rPr>
        <w:t xml:space="preserve"> were included as fixed variables</w:t>
      </w:r>
      <w:r>
        <w:rPr>
          <w:rFonts w:cstheme="minorHAnsi"/>
          <w:shd w:val="clear" w:color="auto" w:fill="FFFFFF"/>
        </w:rPr>
        <w:t>, and animal ID as a random variable</w:t>
      </w:r>
      <w:r w:rsidRPr="00D62720">
        <w:rPr>
          <w:rFonts w:cstheme="minorHAnsi"/>
          <w:shd w:val="clear" w:color="auto" w:fill="FFFFFF"/>
        </w:rPr>
        <w:t xml:space="preserve">. </w:t>
      </w:r>
      <w:proofErr w:type="gramStart"/>
      <w:r w:rsidRPr="00D62720">
        <w:rPr>
          <w:rFonts w:cstheme="minorHAnsi"/>
          <w:i/>
          <w:shd w:val="clear" w:color="auto" w:fill="FFFFFF"/>
        </w:rPr>
        <w:t>p</w:t>
      </w:r>
      <w:proofErr w:type="gramEnd"/>
      <w:r w:rsidRPr="00D62720">
        <w:rPr>
          <w:rFonts w:cstheme="minorHAnsi"/>
          <w:shd w:val="clear" w:color="auto" w:fill="FFFFFF"/>
        </w:rPr>
        <w:t xml:space="preserve"> values are compared to the null model.</w:t>
      </w:r>
      <w:r>
        <w:rPr>
          <w:rFonts w:cstheme="minorHAnsi"/>
          <w:shd w:val="clear" w:color="auto" w:fill="FFFFFF"/>
        </w:rPr>
        <w:t xml:space="preserve"> </w:t>
      </w:r>
    </w:p>
    <w:tbl>
      <w:tblPr>
        <w:tblStyle w:val="TableGridLight"/>
        <w:tblW w:w="13899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"/>
        <w:gridCol w:w="747"/>
        <w:gridCol w:w="977"/>
        <w:gridCol w:w="833"/>
        <w:gridCol w:w="731"/>
        <w:gridCol w:w="501"/>
        <w:gridCol w:w="1366"/>
        <w:gridCol w:w="1220"/>
        <w:gridCol w:w="1034"/>
        <w:gridCol w:w="1752"/>
        <w:gridCol w:w="417"/>
        <w:gridCol w:w="934"/>
        <w:gridCol w:w="664"/>
        <w:gridCol w:w="817"/>
        <w:gridCol w:w="1481"/>
      </w:tblGrid>
      <w:tr w:rsidR="006549B9" w:rsidRPr="000E48D5" w14:paraId="161B453B" w14:textId="77777777" w:rsidTr="00FC3998">
        <w:trPr>
          <w:trHeight w:val="340"/>
          <w:jc w:val="center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D5F1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474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5397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δ</w:t>
            </w:r>
            <w:r w:rsidRPr="000E48D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3</w:t>
            </w:r>
            <w:r w:rsidRPr="000E48D5">
              <w:rPr>
                <w:rFonts w:cstheme="minorHAnsi"/>
                <w:b/>
                <w:bCs/>
                <w:sz w:val="20"/>
                <w:szCs w:val="20"/>
              </w:rPr>
              <w:t>C</w:t>
            </w:r>
          </w:p>
        </w:tc>
      </w:tr>
      <w:tr w:rsidR="006549B9" w:rsidRPr="000E48D5" w14:paraId="40B2C7F6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BB39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Model rank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5627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EB14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Habitat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34F3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Mass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32F8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2FE2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Habitat*Mas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CC2C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Habitat*Sex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A523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Mass*Sex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1121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0E48D5">
              <w:rPr>
                <w:rFonts w:cstheme="minorHAnsi"/>
                <w:b/>
                <w:sz w:val="20"/>
                <w:szCs w:val="20"/>
              </w:rPr>
              <w:t>Habitat*Mass*Sex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F33A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0E48D5">
              <w:rPr>
                <w:rFonts w:cstheme="minorHAnsi"/>
                <w:b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E467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0E48D5">
              <w:rPr>
                <w:rFonts w:cstheme="minorHAnsi"/>
                <w:b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3370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0E48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ΔAIC</w:t>
            </w:r>
            <w:r w:rsidRPr="000E48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bscript"/>
              </w:rPr>
              <w:t>c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2C69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Weigh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82C9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6549B9" w:rsidRPr="000E48D5" w14:paraId="452264DD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09E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8F9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23.3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043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F38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0.129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160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B74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093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9A0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2C4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688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F14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55.25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326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E48D5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5C3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E48D5">
              <w:rPr>
                <w:rFonts w:cstheme="minorHAnsi"/>
                <w:sz w:val="20"/>
                <w:szCs w:val="20"/>
              </w:rPr>
              <w:t>0.475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DE4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05</w:t>
            </w:r>
          </w:p>
        </w:tc>
      </w:tr>
      <w:tr w:rsidR="006549B9" w:rsidRPr="000E48D5" w14:paraId="4387E29B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58C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037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24.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D98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AA7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822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19D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518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53E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D00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1B50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993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-557.1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0AC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.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8A0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2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1EC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00000066</w:t>
            </w:r>
          </w:p>
        </w:tc>
      </w:tr>
      <w:tr w:rsidR="006549B9" w:rsidRPr="000E48D5" w14:paraId="7A11039A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293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820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4.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89E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24F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BF5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A565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DFC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1B9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9BA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B5D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580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6.3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79E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74B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D27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056</w:t>
            </w:r>
          </w:p>
        </w:tc>
      </w:tr>
      <w:tr w:rsidR="006549B9" w:rsidRPr="000E48D5" w14:paraId="4BF689EB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2C7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E03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CDA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B0D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916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F4E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55F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2EA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F73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C3E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B3D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5.9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11D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DFF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E5A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019</w:t>
            </w:r>
          </w:p>
        </w:tc>
      </w:tr>
      <w:tr w:rsidR="006549B9" w:rsidRPr="000E48D5" w14:paraId="1636E40D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CA1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133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4.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114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D66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8EF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FB03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172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1A7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865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AC4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A5C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4.7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FE3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4B6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18D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539</w:t>
            </w:r>
          </w:p>
        </w:tc>
      </w:tr>
      <w:tr w:rsidR="006549B9" w:rsidRPr="000E48D5" w14:paraId="54F93539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93A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1C3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C8B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FB8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A0C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666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9BB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49A8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B9B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22F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C2E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4.2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3D2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552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1A9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145</w:t>
            </w:r>
          </w:p>
        </w:tc>
      </w:tr>
      <w:tr w:rsidR="006549B9" w:rsidRPr="000E48D5" w14:paraId="131E6880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BD2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34C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2F6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671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351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AB5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3AF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FFA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63D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FA9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D03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6.9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D75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1CD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7EC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053</w:t>
            </w:r>
          </w:p>
        </w:tc>
      </w:tr>
      <w:tr w:rsidR="006549B9" w:rsidRPr="000E48D5" w14:paraId="4726A15F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AAC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4C1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20F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4FB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EAD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C96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35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B31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7A6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C8CF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2EF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6.1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CD2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004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210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013</w:t>
            </w:r>
          </w:p>
        </w:tc>
      </w:tr>
      <w:tr w:rsidR="006549B9" w:rsidRPr="000E48D5" w14:paraId="0EFCB6CB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98A3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052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39E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33B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0E0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FEA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496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788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1F9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05C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6AE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5.3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D27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632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1BF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366</w:t>
            </w:r>
          </w:p>
        </w:tc>
      </w:tr>
      <w:tr w:rsidR="006549B9" w:rsidRPr="000E48D5" w14:paraId="123E966C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433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7B0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CAE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05F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9DC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DF9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5B9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022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737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13C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0BE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6.7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DA7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8FE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2D4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040</w:t>
            </w:r>
          </w:p>
        </w:tc>
      </w:tr>
      <w:tr w:rsidR="006549B9" w:rsidRPr="000E48D5" w14:paraId="54B631CA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70D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FBF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C84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AAB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5D9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568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7AF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6B9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3E1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02E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2BD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5.1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C17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8F3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893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350</w:t>
            </w:r>
          </w:p>
        </w:tc>
      </w:tr>
      <w:tr w:rsidR="006549B9" w:rsidRPr="000E48D5" w14:paraId="457759AB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0E34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D07C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E1B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F88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451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220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3F0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DD8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9D6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F36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AB6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8.0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509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4C9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D1A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106</w:t>
            </w:r>
          </w:p>
        </w:tc>
      </w:tr>
      <w:tr w:rsidR="006549B9" w:rsidRPr="000E48D5" w14:paraId="61B9C97E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CDD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66F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75A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C35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A10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4B2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DBF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EFB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062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77A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878A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6.0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1B2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460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C12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0676</w:t>
            </w:r>
          </w:p>
        </w:tc>
      </w:tr>
      <w:tr w:rsidR="006549B9" w:rsidRPr="000E48D5" w14:paraId="4422F978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C11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636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F8B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D12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B51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4DB3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E53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527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1B2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BB4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9D0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55.2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1AE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430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C8E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0002330</w:t>
            </w:r>
          </w:p>
        </w:tc>
      </w:tr>
      <w:tr w:rsidR="006549B9" w:rsidRPr="000E48D5" w14:paraId="769C36E8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493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581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2.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52C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648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466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334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7A9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BAB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DF7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CD4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9F4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72.2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CD6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5F6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BA3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08315000</w:t>
            </w:r>
          </w:p>
        </w:tc>
      </w:tr>
      <w:tr w:rsidR="006549B9" w:rsidRPr="000E48D5" w14:paraId="3491279F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5B7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CCF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2.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6A6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FED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D57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77F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1AB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C6F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A05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DC5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81A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72.7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605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3CE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266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40830000</w:t>
            </w:r>
          </w:p>
        </w:tc>
      </w:tr>
      <w:tr w:rsidR="006549B9" w:rsidRPr="000E48D5" w14:paraId="58A6994C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DA8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1A4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1.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10F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EBF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D9E3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C90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239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BF4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F0D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5C9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DE7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72.8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DA8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598A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56D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0048380000</w:t>
            </w:r>
          </w:p>
        </w:tc>
      </w:tr>
      <w:tr w:rsidR="006549B9" w:rsidRPr="000E48D5" w14:paraId="3573DF51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EA2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AE95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659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2FEB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3C3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D3F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162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CB6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1F1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9C6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E5D9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77.8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9B76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36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06B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70D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549B9" w:rsidRPr="000E48D5" w14:paraId="3A3A2D14" w14:textId="77777777" w:rsidTr="00FC3998">
        <w:trPr>
          <w:trHeight w:val="340"/>
          <w:jc w:val="center"/>
        </w:trPr>
        <w:tc>
          <w:tcPr>
            <w:tcW w:w="11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4AFFE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47A306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23.6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45E4D0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67CBEA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06AD5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35D56E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98E31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E0AE3D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893C18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D327B4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A70D12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-576.89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AD157F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37.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1E9E8C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B552E7" w14:textId="77777777" w:rsidR="006549B9" w:rsidRPr="000E48D5" w:rsidRDefault="006549B9" w:rsidP="00FC3998">
            <w:pPr>
              <w:spacing w:line="276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48D5">
              <w:rPr>
                <w:rFonts w:cstheme="minorHAnsi"/>
                <w:color w:val="000000"/>
                <w:sz w:val="20"/>
                <w:szCs w:val="20"/>
              </w:rPr>
              <w:t>0.07003000000</w:t>
            </w:r>
          </w:p>
        </w:tc>
      </w:tr>
    </w:tbl>
    <w:p w14:paraId="0644E172" w14:textId="4128A5C9" w:rsidR="006549B9" w:rsidRDefault="006549B9">
      <w:pPr>
        <w:rPr>
          <w:rFonts w:eastAsia="Times New Roman" w:cstheme="minorHAnsi"/>
          <w:b/>
          <w:bCs/>
        </w:rPr>
        <w:sectPr w:rsidR="006549B9" w:rsidSect="001743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6E9A9F" w14:textId="58594B04" w:rsidR="00093BD2" w:rsidRPr="00093BD2" w:rsidRDefault="00093BD2" w:rsidP="00093BD2">
      <w:pPr>
        <w:spacing w:line="360" w:lineRule="auto"/>
        <w:textAlignment w:val="baseline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lastRenderedPageBreak/>
        <w:t xml:space="preserve">Supplementary Table </w:t>
      </w:r>
      <w:r w:rsidR="006549B9">
        <w:rPr>
          <w:rFonts w:eastAsia="Times New Roman" w:cstheme="minorHAnsi"/>
          <w:b/>
          <w:bCs/>
        </w:rPr>
        <w:t>5</w:t>
      </w:r>
      <w:r w:rsidRPr="00093BD2">
        <w:rPr>
          <w:rFonts w:eastAsia="Times New Roman" w:cstheme="minorHAnsi"/>
          <w:b/>
          <w:bCs/>
        </w:rPr>
        <w:t>. </w:t>
      </w:r>
      <w:r w:rsidRPr="00093BD2">
        <w:rPr>
          <w:rFonts w:eastAsia="Times New Roman" w:cstheme="minorHAnsi"/>
        </w:rPr>
        <w:t xml:space="preserve">Summary statistics for </w:t>
      </w:r>
      <w:proofErr w:type="spellStart"/>
      <w:r w:rsidRPr="00093BD2">
        <w:rPr>
          <w:rFonts w:eastAsia="Times New Roman" w:cstheme="minorHAnsi"/>
        </w:rPr>
        <w:t>MixSIAR</w:t>
      </w:r>
      <w:proofErr w:type="spellEnd"/>
      <w:r w:rsidRPr="00093BD2">
        <w:rPr>
          <w:rFonts w:eastAsia="Times New Roman" w:cstheme="minorHAnsi"/>
        </w:rPr>
        <w:t xml:space="preserve"> output</w:t>
      </w:r>
      <w:r>
        <w:rPr>
          <w:rFonts w:eastAsia="Times New Roman" w:cstheme="minorHAnsi"/>
        </w:rPr>
        <w:t xml:space="preserve"> indicating the estimated mean proportion of Tasmanian devil diet formed by five potential food groups in four habita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7"/>
        <w:gridCol w:w="1825"/>
        <w:gridCol w:w="856"/>
        <w:gridCol w:w="716"/>
        <w:gridCol w:w="1315"/>
      </w:tblGrid>
      <w:tr w:rsidR="00093BD2" w14:paraId="4FE1D519" w14:textId="77777777" w:rsidTr="001A0164">
        <w:trPr>
          <w:trHeight w:val="510"/>
        </w:trPr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2E80E2" w14:textId="77777777" w:rsidR="00093BD2" w:rsidRPr="00294DDF" w:rsidRDefault="00093BD2" w:rsidP="0072060C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294DDF">
              <w:rPr>
                <w:rFonts w:eastAsia="Times New Roman" w:cstheme="minorHAnsi"/>
                <w:b/>
                <w:bCs/>
              </w:rPr>
              <w:t>Habitat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31DA5" w14:textId="77777777" w:rsidR="00093BD2" w:rsidRPr="00294DDF" w:rsidRDefault="00093BD2" w:rsidP="0072060C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294DDF">
              <w:rPr>
                <w:rFonts w:eastAsia="Times New Roman" w:cstheme="minorHAnsi"/>
                <w:b/>
                <w:bCs/>
              </w:rPr>
              <w:t>Food group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5031F" w14:textId="77777777" w:rsidR="00093BD2" w:rsidRPr="00294DDF" w:rsidRDefault="00093BD2" w:rsidP="0072060C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294DDF">
              <w:rPr>
                <w:rFonts w:eastAsia="Times New Roman" w:cstheme="minorHAnsi"/>
                <w:b/>
                <w:bCs/>
              </w:rPr>
              <w:t>Mea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5729E" w14:textId="77777777" w:rsidR="00093BD2" w:rsidRPr="00294DDF" w:rsidRDefault="00093BD2" w:rsidP="0072060C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294DDF">
              <w:rPr>
                <w:rFonts w:cstheme="minorHAnsi"/>
                <w:b/>
                <w:bCs/>
                <w:color w:val="202124"/>
                <w:shd w:val="clear" w:color="auto" w:fill="FFFFFF"/>
              </w:rPr>
              <w:t>σ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7B225B" w14:textId="77777777" w:rsidR="00093BD2" w:rsidRPr="00294DDF" w:rsidRDefault="00093BD2" w:rsidP="0072060C">
            <w:pPr>
              <w:spacing w:before="120" w:after="120" w:line="276" w:lineRule="auto"/>
              <w:textAlignment w:val="baseline"/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294DDF">
              <w:rPr>
                <w:rFonts w:cstheme="minorHAnsi"/>
                <w:b/>
                <w:bCs/>
                <w:color w:val="202124"/>
                <w:shd w:val="clear" w:color="auto" w:fill="FFFFFF"/>
              </w:rPr>
              <w:t>95% CI</w:t>
            </w:r>
          </w:p>
        </w:tc>
      </w:tr>
      <w:tr w:rsidR="00D776BF" w14:paraId="5B0AC0F2" w14:textId="77777777" w:rsidTr="00504766">
        <w:trPr>
          <w:trHeight w:val="510"/>
        </w:trPr>
        <w:tc>
          <w:tcPr>
            <w:tcW w:w="21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B90A55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294DDF">
              <w:rPr>
                <w:rFonts w:eastAsia="Times New Roman" w:cstheme="minorHAnsi"/>
                <w:b/>
                <w:bCs/>
              </w:rPr>
              <w:t xml:space="preserve">Cleared 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E2815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Pademelon-Har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9939" w14:textId="14E89F1A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199D" w14:textId="33FF6E2B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FE8A41" w14:textId="479042D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7 - 0.67</w:t>
            </w:r>
          </w:p>
        </w:tc>
      </w:tr>
      <w:tr w:rsidR="00D776BF" w14:paraId="23EC7405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98DBE1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2A04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Poss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CF25" w14:textId="1C55DA98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834D" w14:textId="04C88016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F44F80A" w14:textId="18C0443E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4 - 0.60</w:t>
            </w:r>
          </w:p>
        </w:tc>
      </w:tr>
      <w:tr w:rsidR="00D776BF" w14:paraId="02BAF251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BBC3B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0A29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Wallab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A1DB" w14:textId="52E49BCD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3C08" w14:textId="73126565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968C0D8" w14:textId="68E07C3F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0 - 0.02</w:t>
            </w:r>
          </w:p>
        </w:tc>
      </w:tr>
      <w:tr w:rsidR="00D776BF" w14:paraId="4CE899DA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EECAB7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BEA6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Rosell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D3ED" w14:textId="5BE7EE43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FAF9" w14:textId="517920F0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FBEE10" w14:textId="00D75C38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3 - 0.13</w:t>
            </w:r>
          </w:p>
        </w:tc>
      </w:tr>
      <w:tr w:rsidR="00D776BF" w14:paraId="588CC876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632953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50290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Other bird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B004A2" w14:textId="5C8B4042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AEAF25" w14:textId="0BB2D9D9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81D9C8" w14:textId="53D5E615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0 - 0.56</w:t>
            </w:r>
          </w:p>
        </w:tc>
      </w:tr>
      <w:tr w:rsidR="00D776BF" w14:paraId="5E4BD7C2" w14:textId="77777777" w:rsidTr="00504766">
        <w:trPr>
          <w:trHeight w:val="510"/>
        </w:trPr>
        <w:tc>
          <w:tcPr>
            <w:tcW w:w="21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F34BE8" w14:textId="1AD1218B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Eucalypt</w:t>
            </w:r>
            <w:r w:rsidRPr="00294DDF">
              <w:rPr>
                <w:rFonts w:eastAsia="Times New Roman" w:cstheme="minorHAnsi"/>
                <w:b/>
                <w:bCs/>
              </w:rPr>
              <w:t xml:space="preserve">-Other 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3D27B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Pademelon-Har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924D" w14:textId="296250EE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50BC" w14:textId="6E557066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A9486A" w14:textId="69042CA9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9 - 0.72</w:t>
            </w:r>
          </w:p>
        </w:tc>
      </w:tr>
      <w:tr w:rsidR="00D776BF" w14:paraId="53638AFD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A111BC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0E20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Poss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9746" w14:textId="00C64491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345E" w14:textId="497D72B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B1CF1E" w14:textId="4FB62342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6 - 0.60</w:t>
            </w:r>
          </w:p>
        </w:tc>
      </w:tr>
      <w:tr w:rsidR="00D776BF" w14:paraId="75038FF0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D7E4A0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AA5C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Wallab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7C44" w14:textId="7BF0D7A1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0576" w14:textId="03FDF29E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A041A7" w14:textId="0AD497FD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0 - 0.03</w:t>
            </w:r>
          </w:p>
        </w:tc>
      </w:tr>
      <w:tr w:rsidR="00D776BF" w14:paraId="5E2B63B8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B5D616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D30B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Rosell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5106" w14:textId="1DFE5675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C08C2" w14:textId="70332BED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68A915" w14:textId="23E5AB2B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2 - 0.11</w:t>
            </w:r>
          </w:p>
        </w:tc>
      </w:tr>
      <w:tr w:rsidR="00D776BF" w14:paraId="2339D66C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9D628F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AE42F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Other bird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70CFEA" w14:textId="1C2C43B9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E532FA" w14:textId="42D399B6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17B08" w14:textId="43E1736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0 - 0.47</w:t>
            </w:r>
          </w:p>
        </w:tc>
      </w:tr>
      <w:tr w:rsidR="00D776BF" w14:paraId="6F641516" w14:textId="77777777" w:rsidTr="00504766">
        <w:trPr>
          <w:trHeight w:val="510"/>
        </w:trPr>
        <w:tc>
          <w:tcPr>
            <w:tcW w:w="21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CE3B204" w14:textId="0680AD86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E</w:t>
            </w:r>
            <w:r w:rsidRPr="00294DDF">
              <w:rPr>
                <w:rFonts w:eastAsia="Times New Roman" w:cstheme="minorHAnsi"/>
                <w:b/>
                <w:bCs/>
              </w:rPr>
              <w:t xml:space="preserve">ucalypt-Rainforest 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139EA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Pademelon-Har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A697" w14:textId="2FAAE1D8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CDDE" w14:textId="21B3D0B0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6FC7D6A" w14:textId="2F938081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4 - 0.87</w:t>
            </w:r>
          </w:p>
        </w:tc>
      </w:tr>
      <w:tr w:rsidR="00D776BF" w14:paraId="738643FD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89D511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D28D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Poss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6248" w14:textId="7A559F95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560C" w14:textId="1638555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6E1E7CC" w14:textId="3C339D9E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2 - 0.79</w:t>
            </w:r>
          </w:p>
        </w:tc>
      </w:tr>
      <w:tr w:rsidR="00D776BF" w14:paraId="360A2F9D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EB3AAC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9267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Wallab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62EB" w14:textId="63EE7BB0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AD14" w14:textId="17BFC28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B2E50E" w14:textId="500C1E4A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 - 0.06</w:t>
            </w:r>
          </w:p>
        </w:tc>
      </w:tr>
      <w:tr w:rsidR="00D776BF" w14:paraId="36C7327C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D17898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41E6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Rosell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F6DD" w14:textId="2DBFAD68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3BC1" w14:textId="2CBADDFD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8808D3" w14:textId="7AEBC4C0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2 - 0.16</w:t>
            </w:r>
          </w:p>
        </w:tc>
      </w:tr>
      <w:tr w:rsidR="00D776BF" w14:paraId="5CD56E02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E8A2DB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C5CF1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Other bird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463190" w14:textId="77E08040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E83B01" w14:textId="2B2B2755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C7019" w14:textId="197B807C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0 - 0.24</w:t>
            </w:r>
          </w:p>
        </w:tc>
      </w:tr>
      <w:tr w:rsidR="00D776BF" w14:paraId="46DFF5FF" w14:textId="77777777" w:rsidTr="00504766">
        <w:trPr>
          <w:trHeight w:val="510"/>
        </w:trPr>
        <w:tc>
          <w:tcPr>
            <w:tcW w:w="21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2EA378B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294DDF">
              <w:rPr>
                <w:rFonts w:eastAsia="Times New Roman" w:cstheme="minorHAnsi"/>
                <w:b/>
                <w:bCs/>
              </w:rPr>
              <w:t xml:space="preserve">Rainforest 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189CA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Pademelon-Har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F05D" w14:textId="4A6345D1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F26E" w14:textId="34E4839A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354D35" w14:textId="431540E2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2 - 0.32</w:t>
            </w:r>
          </w:p>
        </w:tc>
      </w:tr>
      <w:tr w:rsidR="00D776BF" w14:paraId="63DAD85D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ED0856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96C5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Poss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E100" w14:textId="08988F54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AA40" w14:textId="4488857C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F810649" w14:textId="71A8D7A8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2 - 0.39</w:t>
            </w:r>
          </w:p>
        </w:tc>
      </w:tr>
      <w:tr w:rsidR="00D776BF" w14:paraId="622F8746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B4A50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D9CC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Wallab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2ED0" w14:textId="6C226341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DB40" w14:textId="7696EA12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6DD921" w14:textId="6012FF95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 - 0.05</w:t>
            </w:r>
          </w:p>
        </w:tc>
      </w:tr>
      <w:tr w:rsidR="00D776BF" w14:paraId="00A60849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6582C9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4A9C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Rosell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2A9A" w14:textId="669AE2D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06F4" w14:textId="34DBAE70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706A2C" w14:textId="58DA9324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5 – 0.66</w:t>
            </w:r>
          </w:p>
        </w:tc>
      </w:tr>
      <w:tr w:rsidR="00D776BF" w14:paraId="3E460CC0" w14:textId="77777777" w:rsidTr="00504766">
        <w:trPr>
          <w:trHeight w:val="510"/>
        </w:trPr>
        <w:tc>
          <w:tcPr>
            <w:tcW w:w="2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988B18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D08DE" w14:textId="77777777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  <w:i/>
                <w:iCs/>
              </w:rPr>
            </w:pPr>
            <w:r w:rsidRPr="00294DDF">
              <w:rPr>
                <w:rFonts w:eastAsia="Times New Roman" w:cstheme="minorHAnsi"/>
                <w:i/>
                <w:iCs/>
              </w:rPr>
              <w:t>Other bird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E9CFF1" w14:textId="78567571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DB193C" w14:textId="7F54BA92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63E49C" w14:textId="6F031A3C" w:rsidR="00D776BF" w:rsidRPr="00294DDF" w:rsidRDefault="00D776BF" w:rsidP="00D776BF">
            <w:pPr>
              <w:spacing w:before="120" w:after="120" w:line="276" w:lineRule="auto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0 - 0.39</w:t>
            </w:r>
          </w:p>
        </w:tc>
      </w:tr>
    </w:tbl>
    <w:p w14:paraId="7D45B2A0" w14:textId="77777777" w:rsidR="00FA2A75" w:rsidRDefault="00FA2A75"/>
    <w:sectPr w:rsidR="00FA2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776CC"/>
    <w:multiLevelType w:val="hybridMultilevel"/>
    <w:tmpl w:val="73DE98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C545D"/>
    <w:multiLevelType w:val="hybridMultilevel"/>
    <w:tmpl w:val="D81435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052DC"/>
    <w:multiLevelType w:val="hybridMultilevel"/>
    <w:tmpl w:val="FCC0FB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41BAB"/>
    <w:multiLevelType w:val="hybridMultilevel"/>
    <w:tmpl w:val="C2EED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B665C"/>
    <w:multiLevelType w:val="hybridMultilevel"/>
    <w:tmpl w:val="703AD9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F863F6"/>
    <w:multiLevelType w:val="hybridMultilevel"/>
    <w:tmpl w:val="0310C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E52D66"/>
    <w:multiLevelType w:val="hybridMultilevel"/>
    <w:tmpl w:val="AC54A3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D45C38"/>
    <w:multiLevelType w:val="hybridMultilevel"/>
    <w:tmpl w:val="12F25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2D1A96"/>
    <w:multiLevelType w:val="hybridMultilevel"/>
    <w:tmpl w:val="F632A6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B82065"/>
    <w:multiLevelType w:val="hybridMultilevel"/>
    <w:tmpl w:val="626658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0"/>
  </w:num>
  <w:num w:numId="5">
    <w:abstractNumId w:val="2"/>
  </w:num>
  <w:num w:numId="6">
    <w:abstractNumId w:val="3"/>
  </w:num>
  <w:num w:numId="7">
    <w:abstractNumId w:val="7"/>
  </w:num>
  <w:num w:numId="8">
    <w:abstractNumId w:val="5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C50"/>
    <w:rsid w:val="0003186C"/>
    <w:rsid w:val="0005123F"/>
    <w:rsid w:val="00093BD2"/>
    <w:rsid w:val="000E48D5"/>
    <w:rsid w:val="00174310"/>
    <w:rsid w:val="001A0164"/>
    <w:rsid w:val="00296959"/>
    <w:rsid w:val="004C30C7"/>
    <w:rsid w:val="004E161D"/>
    <w:rsid w:val="005E7B9D"/>
    <w:rsid w:val="005F5EDB"/>
    <w:rsid w:val="006549B9"/>
    <w:rsid w:val="008504CF"/>
    <w:rsid w:val="008A79C7"/>
    <w:rsid w:val="009F7CC5"/>
    <w:rsid w:val="00BB1E1A"/>
    <w:rsid w:val="00D776BF"/>
    <w:rsid w:val="00D80C39"/>
    <w:rsid w:val="00DF0405"/>
    <w:rsid w:val="00E2389F"/>
    <w:rsid w:val="00E3151B"/>
    <w:rsid w:val="00E61C50"/>
    <w:rsid w:val="00FA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F6A14"/>
  <w15:chartTrackingRefBased/>
  <w15:docId w15:val="{61CB694C-CE7F-45B1-A08E-385E36649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C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1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C50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C50"/>
    <w:rPr>
      <w:rFonts w:eastAsiaTheme="minorEastAsia"/>
      <w:sz w:val="20"/>
      <w:szCs w:val="20"/>
      <w:lang w:eastAsia="ja-JP"/>
    </w:rPr>
  </w:style>
  <w:style w:type="character" w:customStyle="1" w:styleId="normaltextrun">
    <w:name w:val="normaltextrun"/>
    <w:basedOn w:val="DefaultParagraphFont"/>
    <w:rsid w:val="00E61C50"/>
  </w:style>
  <w:style w:type="character" w:customStyle="1" w:styleId="eop">
    <w:name w:val="eop"/>
    <w:basedOn w:val="DefaultParagraphFont"/>
    <w:rsid w:val="00E61C50"/>
  </w:style>
  <w:style w:type="table" w:styleId="TableGrid">
    <w:name w:val="Table Grid"/>
    <w:basedOn w:val="TableNormal"/>
    <w:uiPriority w:val="39"/>
    <w:rsid w:val="00E61C50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61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C50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C50"/>
    <w:rPr>
      <w:rFonts w:eastAsiaTheme="minorEastAsia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E61C5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61C50"/>
  </w:style>
  <w:style w:type="paragraph" w:styleId="Header">
    <w:name w:val="header"/>
    <w:basedOn w:val="Normal"/>
    <w:link w:val="HeaderChar"/>
    <w:uiPriority w:val="99"/>
    <w:unhideWhenUsed/>
    <w:rsid w:val="00E61C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61C50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61C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61C50"/>
    <w:rPr>
      <w:rFonts w:eastAsiaTheme="minorEastAsia"/>
      <w:sz w:val="24"/>
      <w:szCs w:val="24"/>
      <w:lang w:eastAsia="ja-JP"/>
    </w:rPr>
  </w:style>
  <w:style w:type="character" w:customStyle="1" w:styleId="scxw117438220">
    <w:name w:val="scxw117438220"/>
    <w:basedOn w:val="DefaultParagraphFont"/>
    <w:rsid w:val="00E61C50"/>
  </w:style>
  <w:style w:type="paragraph" w:styleId="Revision">
    <w:name w:val="Revision"/>
    <w:hidden/>
    <w:uiPriority w:val="99"/>
    <w:semiHidden/>
    <w:rsid w:val="00E61C5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findhit">
    <w:name w:val="findhit"/>
    <w:basedOn w:val="DefaultParagraphFont"/>
    <w:rsid w:val="00E61C50"/>
  </w:style>
  <w:style w:type="character" w:styleId="PlaceholderText">
    <w:name w:val="Placeholder Text"/>
    <w:basedOn w:val="DefaultParagraphFont"/>
    <w:uiPriority w:val="99"/>
    <w:semiHidden/>
    <w:rsid w:val="00E61C50"/>
    <w:rPr>
      <w:color w:val="808080"/>
    </w:rPr>
  </w:style>
  <w:style w:type="table" w:styleId="TableGridLight">
    <w:name w:val="Grid Table Light"/>
    <w:basedOn w:val="TableNormal"/>
    <w:uiPriority w:val="40"/>
    <w:rsid w:val="00E61C50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07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1183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wis</dc:creator>
  <cp:keywords/>
  <dc:description/>
  <cp:lastModifiedBy>Espon Lenin S.</cp:lastModifiedBy>
  <cp:revision>21</cp:revision>
  <dcterms:created xsi:type="dcterms:W3CDTF">2022-09-14T00:36:00Z</dcterms:created>
  <dcterms:modified xsi:type="dcterms:W3CDTF">2023-02-28T04:10:00Z</dcterms:modified>
</cp:coreProperties>
</file>